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4 Likelihood values and parameters estimated by codeml for fig pollinator opsin gen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1559"/>
        <w:gridCol w:w="6804"/>
        <w:gridCol w:w="2977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nL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ositive selected sit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opsin ge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-rati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LW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53.39783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74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86.24098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316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840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10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86.24098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316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83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10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3648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7 M  0.52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10.44989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2489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3.2052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10.4501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0.9999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248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3.2057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=0.0000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=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77 M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0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53.39786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74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766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53.39786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74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68.80609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87218  0.06479  0.05867  0.0043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3915  1.00000  0.03915  1.00000</w:t>
            </w:r>
          </w:p>
          <w:p>
            <w:pPr>
              <w:pStyle w:val="Normal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0.03915  1.0000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.3410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.3410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2 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8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20 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56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3 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87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41 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65 M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75 I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63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85 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96*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9 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3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21 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57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305 Q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89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6 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5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308 A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50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313 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8 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4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ranch-site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73.51590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85485  0.06432  0.07517  0.005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3785  1.00000  0.03785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3785  1.00000  1.00000  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 opsin ge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-rati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LW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135.44491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90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-ratio (LW2=LW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38.40008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 same as LW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063.92375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285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14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96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063.92375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285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43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p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71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96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89 A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68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024.65414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3788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4.005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021.812481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 0.9837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p=0.4448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5.6044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=0.0162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89 A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06 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626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8 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0.59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35.44496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90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8277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35.44495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90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045.58383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87432  0.06503  0.05644  0.0042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4825  1.00000  0.04825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ω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04825  1.0000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41.81634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1.8163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3 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66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5 W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0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9 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65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87 T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99 H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2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34 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95*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9 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88 Q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960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9 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6*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327 Q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5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6 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5*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ranch-site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52.37909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86756  0.06570  0.06204  0.0047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4630  1.00000  0.04630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4630  1.00000  1.00000  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lue opsin ge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-rati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Blue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292.64837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02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271.41342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806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93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48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71.41342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806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93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48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43.134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24.19546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 0.4378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q=7.1746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23.82821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 0.9953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4634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8.0147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=0.0046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=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92.64847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02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.0560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92.64845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02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6.85724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94746  0.01937  0.03251  0.000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4386  1.00000  0.04386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4386  1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72.53886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2.5388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3 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0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6 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8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2 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89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1 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3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9 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2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2 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3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ranch-site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8.14868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93875  0.01909  0.04131  0.0008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4323  1.00000  0.04323  1.00000</w:t>
            </w:r>
          </w:p>
          <w:p>
            <w:pPr>
              <w:pStyle w:val="Normal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4323  1.00000  1.00000  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V opsin gen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-rati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UV)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314.69589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=0.0499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1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6.4548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435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647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54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2a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6.4548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435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52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p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212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54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 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0.72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97.76358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2340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=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6273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194.44879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0= 0.9970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=0.2466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q=4.1641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1=0.002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= 2.2039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9 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0.92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97.80385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0.0571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0.0016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 nu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314.696196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0.0499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=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ranch-si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6.4548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94353  0.05647  0.00000  0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3544  1.00000  0.03544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ω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544  1.00000  1.00000  1.00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nch-sit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l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6266.454843</w:t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 class             0        1       2a       2b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oportion       0.94343  0.05646  0.00010  0.0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0.03544  1.00000  0.03544  1.00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egroun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ω     0.03544  1.00000  1.00000  1.00000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6:00Z</dcterms:created>
  <dc:creator>Administrator</dc:creator>
  <dc:description/>
  <cp:keywords/>
  <dc:language>en-US</dc:language>
  <cp:lastModifiedBy>Administrator</cp:lastModifiedBy>
  <dcterms:modified xsi:type="dcterms:W3CDTF">2012-12-11T08:09:00Z</dcterms:modified>
  <cp:revision>5</cp:revision>
  <dc:subject/>
  <dc:title/>
</cp:coreProperties>
</file>